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62B32">
      <w:pPr>
        <w:rPr>
          <w:b/>
          <w:bCs/>
        </w:rPr>
      </w:pPr>
      <w:r>
        <w:rPr>
          <w:b/>
          <w:bCs/>
        </w:rPr>
        <w:t xml:space="preserve">Supplementary file </w:t>
      </w:r>
      <w:r>
        <w:rPr>
          <w:rFonts w:hint="eastAsia"/>
          <w:b/>
          <w:bCs/>
          <w:lang w:val="en-US" w:eastAsia="zh-CN"/>
        </w:rPr>
        <w:t>1</w:t>
      </w:r>
      <w:bookmarkStart w:id="0" w:name="_GoBack"/>
      <w:bookmarkEnd w:id="0"/>
      <w:r>
        <w:rPr>
          <w:b/>
          <w:bCs/>
        </w:rPr>
        <w:t xml:space="preserve"> </w:t>
      </w:r>
    </w:p>
    <w:p w14:paraId="25BAE9CF">
      <w:pPr>
        <w:pStyle w:val="2"/>
        <w:widowControl/>
        <w:spacing w:line="480" w:lineRule="auto"/>
        <w:jc w:val="left"/>
        <w:rPr>
          <w:b/>
          <w:bCs/>
          <w:color w:val="auto"/>
          <w:kern w:val="0"/>
          <w:lang w:val="en-GB" w:eastAsia="en-US"/>
        </w:rPr>
      </w:pPr>
      <w:r>
        <w:rPr>
          <w:rFonts w:hint="eastAsia"/>
          <w:b/>
          <w:bCs/>
          <w:color w:val="auto"/>
          <w:kern w:val="0"/>
          <w:lang w:val="en-GB" w:eastAsia="en-US"/>
        </w:rPr>
        <w:t>Digitized expression of human factors in hazardous chemical storage accidents</w:t>
      </w:r>
    </w:p>
    <w:tbl>
      <w:tblPr>
        <w:tblStyle w:val="3"/>
        <w:tblW w:w="49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569"/>
        <w:gridCol w:w="570"/>
        <w:gridCol w:w="570"/>
        <w:gridCol w:w="558"/>
        <w:gridCol w:w="558"/>
        <w:gridCol w:w="558"/>
        <w:gridCol w:w="558"/>
        <w:gridCol w:w="558"/>
        <w:gridCol w:w="558"/>
        <w:gridCol w:w="558"/>
        <w:gridCol w:w="558"/>
        <w:gridCol w:w="570"/>
        <w:gridCol w:w="570"/>
        <w:gridCol w:w="570"/>
      </w:tblGrid>
      <w:tr w14:paraId="2319C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3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6B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.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029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DE9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924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48A9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1E2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559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430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480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26E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7B4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34E3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6E84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63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</w:t>
            </w:r>
          </w:p>
        </w:tc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1B5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</w:t>
            </w:r>
          </w:p>
        </w:tc>
      </w:tr>
      <w:tr w14:paraId="4B707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9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2985E94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 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13F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A1C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E1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7E0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90A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C54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527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C72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435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F93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220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CD3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E3A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2F9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67F4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30E55C0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62D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27A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D0F2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0FF9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6AED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F768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4334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4FBD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C6BF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8ED7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3B72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5AD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0AF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BEC5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4978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2FFA58C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E7A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AE93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A5FA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611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4880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BDC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2A05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8E12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6A90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EC35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456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44C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0566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CEE7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8F44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EB5165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0209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921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A64C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F078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F69A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08E8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CBA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34BA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87E7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AAF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75F8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6406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F4D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5D9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6AC4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1A6459A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5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597F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032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01A8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B3F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3D18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F5A1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8F85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3730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9AC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3F62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53DE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B050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B492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16E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EE8C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69" w:type="pct"/>
            <w:shd w:val="clear" w:color="auto" w:fill="auto"/>
            <w:vAlign w:val="top"/>
          </w:tcPr>
          <w:p w14:paraId="70DD318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6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191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91ED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88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BFE9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E3D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280E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6D6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9CD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93F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344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D640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901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51C4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C03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BD4A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1EA0B15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7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8CF8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C42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8EC6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89D4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9402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5B4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6FF3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0A9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727B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70D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CA46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74F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BA3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DDE6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6DC6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58F8F1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8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CE9E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4FB1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FF5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6FFC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0943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F440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FE62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8549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59A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788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BDD9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31A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0F97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A80E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4A81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1EF3C89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9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42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845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F7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C70B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2A4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A5F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8FD3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ADF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DC3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274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E05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022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F37B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7DF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A4E7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BF9A80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F88D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5EB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8C94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5023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6760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2F0E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2F16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95E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7BB4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8B4E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DDA8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2876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FC8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5C46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7DEF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F4707F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1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BB0D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C36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4F71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3A88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CB3B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423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1A4E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A45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9AF5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756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842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950D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B53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EB46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52F0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1D5F776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2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E60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BF9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EB41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C051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9D6A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732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5506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6A96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97A2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5EC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139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702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711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6977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144A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85B8F0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3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E6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7F86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0F32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21EE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06CE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A02A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D1E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714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E4B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72CC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42B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AD9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35EF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159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905F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A7360D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4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E54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80D0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9ED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37E4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DCA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3E1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2541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A175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D0C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2AFE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E8F3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40E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F09E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19E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94B13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2CA77B9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5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59CF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813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7125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08D6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65A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879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AD1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B26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101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42B9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8FA6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2CBC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F1E5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626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C313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7AC937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6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A1B2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3552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08F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3B3E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F43C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8FE1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208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88C1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0DAF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0349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A90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B394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3F2F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62D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11E1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2C67FDC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7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75D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2E53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B8C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521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DDB9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CF06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2B67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40EC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8D4A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219D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4D08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4C83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C59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2A7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6B76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E66C88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8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7AA5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6EBA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E04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8F8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DF9E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E12A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C1AD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E4FE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90B3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5A44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CDF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5BC6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BD7B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D8F9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A221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236FDE9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9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DD1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70A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7322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EE9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1DF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911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588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9D61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F07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75D8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C81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535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7CC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739A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8DB4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B63A3B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0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1BDF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1F8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AD6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9B23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B388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46F5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8F1E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5D0B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99ED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9A8F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50E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CA0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9EE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88FA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F5F2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28647E2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1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2F7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B2B6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776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859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9F92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A72E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E4C7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2DA3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FB8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1FA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C03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6963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BEC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5E41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FB05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6813AB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2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7F4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D1E1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54C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E3E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AA0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61F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467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587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C18C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FA8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3CE4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3F98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62B0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479B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A351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30B8B7A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3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A5A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783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3FB3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85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2A7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321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940D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D5D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33C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1B7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A4BF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23F8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B043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6584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CF7E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6B25F0B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4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376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D9C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4582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6D8C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EB4F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302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9D9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D10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69A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73F1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2A7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3767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398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43C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35AA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14736C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5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B7AC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7511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9A1C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5E6A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56E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5C2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A8C8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FC5C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5DBE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5D9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7254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47F6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949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7584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0A12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3A22D05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6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DD4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14A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30C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A43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050B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3F3E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593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014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9F0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6DA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5B8B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7579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4B7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7BF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D39F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2AD262F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7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31F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691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69C3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605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9369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9BA1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AD05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F60F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ED2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D248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187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3CDA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EA69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FC7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1BC5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E1B358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8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33F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F1DA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52B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24C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1E5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785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19D8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4C7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DA5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C0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FA9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251E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D23B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E9A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EA6B2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710D99D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9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A51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960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AA3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7F6F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D358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17D3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D34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692E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971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86D9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C45F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AE4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8B4F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4645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262E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7CE9E42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0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B841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A497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01A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68DE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A8C0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2B75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7C91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579F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3277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DC4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162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392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54FB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7E7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B70C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39B2340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1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E41B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84B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65B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479D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154D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7F00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25D8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6296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84A6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E6B9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EB9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2FD0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CA8C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36E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14D7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0D8CCEF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2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48F6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A9A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778A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F16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2D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CD79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E688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B18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9B7D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3CDE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5E47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314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936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925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8185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50A08F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3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622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313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D9E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FF1D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62A6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61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6C2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9DC6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F836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6D4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81C5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EE4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351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2379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E75F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0392C35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4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103D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80A4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29B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5F74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7C84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55D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9EA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2C0E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DF6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D84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CE3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CD45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B49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EFB9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170B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7A61DA6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5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00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874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D2FD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765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326B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594D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C06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0191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5EE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C1AB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C863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6AD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E25D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8B91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6240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5F51656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6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1F1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A572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3F01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C80E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79C1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F37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21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3A54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39BC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511E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660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F50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013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8563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956B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4C0D26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7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0E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4E60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1DE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08F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FDE8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D0F3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6E1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4D3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BA2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DBBB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57E3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552A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2D4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068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5D71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B5D16A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8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2083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5D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4AB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AE1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0F9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4C88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94D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1BA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8875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0301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F224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71D3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AB4A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524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A1F9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5BCBED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39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28E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179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090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A83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71EA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98BD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CB0F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F13D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F03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A8C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3312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2C9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8ED9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A4DA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1F08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4161AA6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0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D95A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ADE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374E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5D51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0154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0E77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ECD1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0F5C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23DF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4EB0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AD86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CAD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5BB5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F0DE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25B3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206F60D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1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F3C2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A9DF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CAE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8497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C5C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578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136C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7AB0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74E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64E6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ABF7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1B1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4F2E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4F4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8928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2F8A9E2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2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A8C8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091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5DC8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0F3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03D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5C9A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A42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0CF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B7E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251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E78D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3A4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54B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C1C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8E59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7A015C3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0CB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337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CC95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E44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DEE1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E51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020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310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4A4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ED6E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3039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2AE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B25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22F0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0D1B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69" w:type="pct"/>
            <w:shd w:val="clear" w:color="auto" w:fill="auto"/>
            <w:vAlign w:val="top"/>
          </w:tcPr>
          <w:p w14:paraId="42A7887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B18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A7B0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6B7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C33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C5EF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A78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10E4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0E50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81C6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4C7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046F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876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8B03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1D3D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6F78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E9F9BA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E7A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7CC4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D36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BA6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F0AF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BDDE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C1E1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5CB4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101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B54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B47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CB58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A7D9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FFD4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2E9C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92209B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58B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9A4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D41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917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4926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62B7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C4D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ACB7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8218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283A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CF7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EECA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4FC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0A32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9B51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4EB0BC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BBDF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2A22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FD6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E4BF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A1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24BD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949D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86CE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DCFE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DA80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B9C3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016E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AABA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708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5D2F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34C0450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48E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0D7F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04FF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D4C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2722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CF6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9DBE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C351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B2E1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3490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3B6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1E6E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FA3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A7A8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46AC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0B98F07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F646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ECB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5C20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88A0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1E69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57C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205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5301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AF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D08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57D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4166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DF7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4E43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AE34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13F7A8F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48C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E816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31FD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1B5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D344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2E35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35A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F07B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87B5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9D21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41FD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7602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6C33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8BCA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A657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69" w:type="pct"/>
            <w:shd w:val="clear" w:color="auto" w:fill="auto"/>
            <w:vAlign w:val="top"/>
          </w:tcPr>
          <w:p w14:paraId="696A49F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DDC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76F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3D43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E51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0B9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B35A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AFDC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DD5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CBCB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29B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44C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E9F9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9BA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FC04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0B2D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6F6E1ED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05B7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A56C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928C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37D2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7E4A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7A78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2A26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3E4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1EA5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A58D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A90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DDB0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FEC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F391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9E5D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16EF3A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0A297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7636BD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E36CB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12FAE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218F4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50AFCE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A48C5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C6030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B24A6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B16BA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9C4EB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3806E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A43DB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3B8F2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DB19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61CE51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E88BE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76B36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A6E0B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41149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586FCA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12A41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697708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AC789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E0849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316F7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46037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1A029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0D79B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73B79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1F1F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19B047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431BA0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1A903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D61FF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6C5841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5102B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04B20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626BBB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CEC0F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ACB8B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2C5AD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964D3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4D401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FB735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135B5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5C66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619ABB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24C85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F1B4D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1CEAC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29DDE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F05E6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80183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17E0C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8A381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09F5C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C4971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8D636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17D0D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CBAA0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8E2A0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4ECB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495C97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1BA52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8C555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119C2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6B34D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C4EE8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A8403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50BB5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DF580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99F01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2B5AA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C4739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0BB28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E14FE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827DA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86B5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6BCCDF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E7500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F498A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3A1AC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232F4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38397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76224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30659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2ACCD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16C1C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D13DF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28D20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DAC01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8E4F7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F79EB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53048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26CC65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7473CB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239639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A090B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64814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A86F7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A5EA8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B2F8D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CA442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4A2CB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5E4D0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5246D8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FBF3A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86678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F76D1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702A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2C78B5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6E27F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83322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79551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F0AA0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8F98D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5E239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5150BA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24061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F6AB7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65CD2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07603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7C1FD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4239FB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FF82F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A113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2558E6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86C57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B8088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574D9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8E554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72E35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5C4CE4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0C71E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4BF0B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4A566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932D4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606B97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12E856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1EA9D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B0CC2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7949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9" w:type="pct"/>
            <w:shd w:val="clear" w:color="auto" w:fill="auto"/>
            <w:vAlign w:val="top"/>
          </w:tcPr>
          <w:p w14:paraId="0AD718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0CDC56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4A8377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594DFF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419D6E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CDDFE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302A10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7E3DD2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113D1D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051D4A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6E26A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27" w:type="pct"/>
            <w:shd w:val="clear" w:color="auto" w:fill="auto"/>
            <w:vAlign w:val="top"/>
          </w:tcPr>
          <w:p w14:paraId="2A4435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43123B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669FB9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shd w:val="clear" w:color="auto" w:fill="auto"/>
            <w:vAlign w:val="top"/>
          </w:tcPr>
          <w:p w14:paraId="373B3C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5D742D24">
      <w:pPr>
        <w:ind w:left="-199" w:leftChars="-95" w:firstLine="0" w:firstLineChars="0"/>
      </w:pPr>
    </w:p>
    <w:p w14:paraId="6ACDBAE8">
      <w:pPr>
        <w:ind w:left="-199" w:leftChars="-95" w:firstLine="0" w:firstLineChars="0"/>
      </w:pPr>
    </w:p>
    <w:p w14:paraId="164F89CE">
      <w:pPr>
        <w:ind w:left="-199" w:leftChars="-95" w:firstLine="0" w:firstLineChars="0"/>
      </w:pPr>
    </w:p>
    <w:p w14:paraId="502190CA">
      <w:pPr>
        <w:ind w:left="-199" w:leftChars="-95" w:firstLine="0" w:firstLineChars="0"/>
      </w:pPr>
    </w:p>
    <w:p w14:paraId="42EA412A">
      <w:pPr>
        <w:ind w:left="-199" w:leftChars="-95" w:firstLine="0" w:firstLineChars="0"/>
      </w:pPr>
    </w:p>
    <w:p w14:paraId="058CAA96">
      <w:pPr>
        <w:ind w:left="-199" w:leftChars="-95" w:firstLine="0" w:firstLineChars="0"/>
      </w:pPr>
    </w:p>
    <w:p w14:paraId="445B214D">
      <w:pPr>
        <w:ind w:left="-199" w:leftChars="-95" w:firstLine="0" w:firstLineChars="0"/>
      </w:pPr>
    </w:p>
    <w:p w14:paraId="0EC6BC0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F1276"/>
    <w:rsid w:val="00C64CC7"/>
    <w:rsid w:val="013C7ECD"/>
    <w:rsid w:val="036E5786"/>
    <w:rsid w:val="03CF1E17"/>
    <w:rsid w:val="08C82CDD"/>
    <w:rsid w:val="08D86CCF"/>
    <w:rsid w:val="097B3A79"/>
    <w:rsid w:val="0B244921"/>
    <w:rsid w:val="0CC362E9"/>
    <w:rsid w:val="0DD1559B"/>
    <w:rsid w:val="0E006026"/>
    <w:rsid w:val="0E6C2312"/>
    <w:rsid w:val="10564EE4"/>
    <w:rsid w:val="10FC0056"/>
    <w:rsid w:val="11647AAB"/>
    <w:rsid w:val="11D438C8"/>
    <w:rsid w:val="130D3AFF"/>
    <w:rsid w:val="134A3F2A"/>
    <w:rsid w:val="16A94649"/>
    <w:rsid w:val="173C78F6"/>
    <w:rsid w:val="199505BC"/>
    <w:rsid w:val="1A9B3F3E"/>
    <w:rsid w:val="1CCA6B98"/>
    <w:rsid w:val="1CE76C97"/>
    <w:rsid w:val="1D9877D4"/>
    <w:rsid w:val="1E9C716D"/>
    <w:rsid w:val="21297975"/>
    <w:rsid w:val="2176467F"/>
    <w:rsid w:val="227427D9"/>
    <w:rsid w:val="22F431AA"/>
    <w:rsid w:val="245C2AEC"/>
    <w:rsid w:val="27D240D0"/>
    <w:rsid w:val="29BC0891"/>
    <w:rsid w:val="2AF94470"/>
    <w:rsid w:val="2EB97A85"/>
    <w:rsid w:val="2FCD48A1"/>
    <w:rsid w:val="30EA0FEF"/>
    <w:rsid w:val="32032342"/>
    <w:rsid w:val="34474CB2"/>
    <w:rsid w:val="35351BF1"/>
    <w:rsid w:val="353641B0"/>
    <w:rsid w:val="36D371E0"/>
    <w:rsid w:val="397F1276"/>
    <w:rsid w:val="39C62A85"/>
    <w:rsid w:val="39EC3979"/>
    <w:rsid w:val="3B231991"/>
    <w:rsid w:val="3BC80746"/>
    <w:rsid w:val="3DFC1D33"/>
    <w:rsid w:val="3E093676"/>
    <w:rsid w:val="3E474007"/>
    <w:rsid w:val="4108162D"/>
    <w:rsid w:val="412F45CD"/>
    <w:rsid w:val="451C1DF9"/>
    <w:rsid w:val="454F4504"/>
    <w:rsid w:val="45933D32"/>
    <w:rsid w:val="4644178C"/>
    <w:rsid w:val="47C679FE"/>
    <w:rsid w:val="496655CA"/>
    <w:rsid w:val="4ABD742F"/>
    <w:rsid w:val="4C602CFD"/>
    <w:rsid w:val="4DB711D1"/>
    <w:rsid w:val="4DC84FAB"/>
    <w:rsid w:val="5080141E"/>
    <w:rsid w:val="50C00528"/>
    <w:rsid w:val="52CD7965"/>
    <w:rsid w:val="534626A3"/>
    <w:rsid w:val="54137717"/>
    <w:rsid w:val="552E31B7"/>
    <w:rsid w:val="573C71F5"/>
    <w:rsid w:val="591F0D7C"/>
    <w:rsid w:val="5D3A7E33"/>
    <w:rsid w:val="5D6B74D4"/>
    <w:rsid w:val="5E9C44DF"/>
    <w:rsid w:val="604108D9"/>
    <w:rsid w:val="62D41F87"/>
    <w:rsid w:val="63354163"/>
    <w:rsid w:val="64143A7A"/>
    <w:rsid w:val="65127E41"/>
    <w:rsid w:val="65872957"/>
    <w:rsid w:val="65E16216"/>
    <w:rsid w:val="66C1187B"/>
    <w:rsid w:val="68EC0DCA"/>
    <w:rsid w:val="69361AA8"/>
    <w:rsid w:val="6BB00AA3"/>
    <w:rsid w:val="6D71368D"/>
    <w:rsid w:val="6E10164C"/>
    <w:rsid w:val="6E996FCE"/>
    <w:rsid w:val="70817E1E"/>
    <w:rsid w:val="71602DE3"/>
    <w:rsid w:val="735E12D9"/>
    <w:rsid w:val="74233C75"/>
    <w:rsid w:val="74E604F8"/>
    <w:rsid w:val="755607BC"/>
    <w:rsid w:val="76533F47"/>
    <w:rsid w:val="76921B70"/>
    <w:rsid w:val="76D637B8"/>
    <w:rsid w:val="78FE1F05"/>
    <w:rsid w:val="7A1C0332"/>
    <w:rsid w:val="7B1E752B"/>
    <w:rsid w:val="7BFD04F3"/>
    <w:rsid w:val="7C6A5B65"/>
    <w:rsid w:val="7C705792"/>
    <w:rsid w:val="7EE3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6表名"/>
    <w:basedOn w:val="1"/>
    <w:autoRedefine/>
    <w:qFormat/>
    <w:uiPriority w:val="0"/>
    <w:pPr>
      <w:autoSpaceDE w:val="0"/>
      <w:snapToGrid w:val="0"/>
      <w:jc w:val="center"/>
      <w:textAlignment w:val="center"/>
    </w:pPr>
    <w:rPr>
      <w:rFonts w:cs="Times New Roman"/>
    </w:rPr>
  </w:style>
  <w:style w:type="paragraph" w:customStyle="1" w:styleId="7">
    <w:name w:val="表中内容"/>
    <w:basedOn w:val="1"/>
    <w:autoRedefine/>
    <w:qFormat/>
    <w:uiPriority w:val="0"/>
    <w:pPr>
      <w:autoSpaceDE w:val="0"/>
      <w:snapToGrid w:val="0"/>
      <w:spacing w:line="276" w:lineRule="auto"/>
      <w:jc w:val="center"/>
      <w:textAlignment w:val="center"/>
    </w:pPr>
    <w:rPr>
      <w:rFonts w:cs="Times New Roman"/>
    </w:rPr>
  </w:style>
  <w:style w:type="character" w:customStyle="1" w:styleId="8">
    <w:name w:val="font191"/>
    <w:basedOn w:val="5"/>
    <w:qFormat/>
    <w:uiPriority w:val="0"/>
    <w:rPr>
      <w:rFonts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1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1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58</Words>
  <Characters>1100</Characters>
  <Lines>0</Lines>
  <Paragraphs>0</Paragraphs>
  <TotalTime>0</TotalTime>
  <ScaleCrop>false</ScaleCrop>
  <LinksUpToDate>false</LinksUpToDate>
  <CharactersWithSpaces>11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01:00Z</dcterms:created>
  <dc:creator>BIG胖</dc:creator>
  <cp:lastModifiedBy>BIG胖</cp:lastModifiedBy>
  <dcterms:modified xsi:type="dcterms:W3CDTF">2025-12-11T09:2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F356E6CEA8B46BF99EDA9A896E041B2_11</vt:lpwstr>
  </property>
  <property fmtid="{D5CDD505-2E9C-101B-9397-08002B2CF9AE}" pid="4" name="KSOTemplateDocerSaveRecord">
    <vt:lpwstr>eyJoZGlkIjoiMDRkOTcxN2E2NDg5ODExYjNkZjUzZGFjZDA1NGZkZmYiLCJ1c2VySWQiOiI5MzI4MTczMjUifQ==</vt:lpwstr>
  </property>
</Properties>
</file>